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5354" w:type="dxa"/>
        <w:tblLook w:val="04A0" w:firstRow="1" w:lastRow="0" w:firstColumn="1" w:lastColumn="0" w:noHBand="0" w:noVBand="1"/>
      </w:tblPr>
      <w:tblGrid>
        <w:gridCol w:w="4059"/>
        <w:gridCol w:w="1881"/>
        <w:gridCol w:w="1881"/>
        <w:gridCol w:w="1882"/>
        <w:gridCol w:w="1881"/>
        <w:gridCol w:w="1881"/>
        <w:gridCol w:w="1882"/>
        <w:gridCol w:w="7"/>
      </w:tblGrid>
      <w:tr w:rsidR="00ED7D21" w:rsidRPr="005D6EB8" w14:paraId="6EF9AE96" w14:textId="77777777" w:rsidTr="00ED7D21">
        <w:trPr>
          <w:trHeight w:val="263"/>
        </w:trPr>
        <w:tc>
          <w:tcPr>
            <w:tcW w:w="15354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7C98AB" w14:textId="626B1986" w:rsidR="00ED7D21" w:rsidRPr="00ED7D21" w:rsidRDefault="00ED7D21" w:rsidP="00ED7D21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7D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  <w:r w:rsidR="00D9007F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5</w:t>
            </w:r>
            <w:r w:rsidRPr="00ED7D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able. Details and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istribution</w:t>
            </w:r>
            <w:r w:rsidRPr="00ED7D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of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lood</w:t>
            </w:r>
            <w:r w:rsidR="00567AA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est results</w:t>
            </w:r>
          </w:p>
        </w:tc>
      </w:tr>
      <w:tr w:rsidR="00666289" w:rsidRPr="005D6EB8" w14:paraId="00C3BBCA" w14:textId="77777777" w:rsidTr="00D90FD2">
        <w:trPr>
          <w:trHeight w:val="263"/>
        </w:trPr>
        <w:tc>
          <w:tcPr>
            <w:tcW w:w="4059" w:type="dxa"/>
            <w:vMerge w:val="restart"/>
            <w:tcBorders>
              <w:top w:val="single" w:sz="4" w:space="0" w:color="auto"/>
            </w:tcBorders>
            <w:vAlign w:val="center"/>
          </w:tcPr>
          <w:p w14:paraId="65B5937C" w14:textId="242B1C68" w:rsidR="00666289" w:rsidRPr="005D6EB8" w:rsidRDefault="00D90FD2" w:rsidP="00714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V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iables</w:t>
            </w:r>
          </w:p>
        </w:tc>
        <w:tc>
          <w:tcPr>
            <w:tcW w:w="5644" w:type="dxa"/>
            <w:gridSpan w:val="3"/>
            <w:tcBorders>
              <w:top w:val="single" w:sz="4" w:space="0" w:color="auto"/>
            </w:tcBorders>
          </w:tcPr>
          <w:p w14:paraId="01E7E480" w14:textId="705FED50" w:rsidR="00666289" w:rsidRPr="005D6EB8" w:rsidRDefault="00666289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Derivation dataset (N=339,513)</w:t>
            </w:r>
          </w:p>
        </w:tc>
        <w:tc>
          <w:tcPr>
            <w:tcW w:w="5651" w:type="dxa"/>
            <w:gridSpan w:val="4"/>
            <w:tcBorders>
              <w:top w:val="single" w:sz="4" w:space="0" w:color="auto"/>
            </w:tcBorders>
          </w:tcPr>
          <w:p w14:paraId="3835BDEB" w14:textId="389550D5" w:rsidR="00666289" w:rsidRPr="005D6EB8" w:rsidRDefault="00666289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Validation dataset (N=118,074)</w:t>
            </w:r>
          </w:p>
        </w:tc>
      </w:tr>
      <w:tr w:rsidR="00666289" w:rsidRPr="005D6EB8" w14:paraId="765D63EE" w14:textId="77777777" w:rsidTr="0030684B">
        <w:trPr>
          <w:gridAfter w:val="1"/>
          <w:wAfter w:w="7" w:type="dxa"/>
          <w:trHeight w:val="528"/>
        </w:trPr>
        <w:tc>
          <w:tcPr>
            <w:tcW w:w="4059" w:type="dxa"/>
            <w:vMerge/>
          </w:tcPr>
          <w:p w14:paraId="7007EF93" w14:textId="5DDABD3B" w:rsidR="00666289" w:rsidRPr="005D6EB8" w:rsidRDefault="00666289" w:rsidP="00714A2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1" w:type="dxa"/>
          </w:tcPr>
          <w:p w14:paraId="7B7EC745" w14:textId="77777777" w:rsidR="00666289" w:rsidRPr="005D6EB8" w:rsidRDefault="00666289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14:paraId="49AFAAF6" w14:textId="77777777" w:rsidR="00666289" w:rsidRPr="005D6EB8" w:rsidRDefault="00666289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N=339,513</w:t>
            </w:r>
          </w:p>
        </w:tc>
        <w:tc>
          <w:tcPr>
            <w:tcW w:w="1881" w:type="dxa"/>
          </w:tcPr>
          <w:p w14:paraId="733E73CF" w14:textId="77777777" w:rsidR="00666289" w:rsidRPr="005D6EB8" w:rsidRDefault="00666289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Outcome (-)</w:t>
            </w:r>
          </w:p>
          <w:p w14:paraId="3DEDC13D" w14:textId="6982EF73" w:rsidR="00666289" w:rsidRPr="005D6EB8" w:rsidRDefault="00666289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N=316,405</w:t>
            </w:r>
          </w:p>
        </w:tc>
        <w:tc>
          <w:tcPr>
            <w:tcW w:w="1882" w:type="dxa"/>
          </w:tcPr>
          <w:p w14:paraId="651B1082" w14:textId="77777777" w:rsidR="00666289" w:rsidRPr="005D6EB8" w:rsidRDefault="00666289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Outcome (+)</w:t>
            </w:r>
          </w:p>
          <w:p w14:paraId="5A5532C7" w14:textId="5CE4B153" w:rsidR="00666289" w:rsidRPr="005D6EB8" w:rsidRDefault="00666289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N=23,108</w:t>
            </w:r>
          </w:p>
        </w:tc>
        <w:tc>
          <w:tcPr>
            <w:tcW w:w="1881" w:type="dxa"/>
          </w:tcPr>
          <w:p w14:paraId="1189D72F" w14:textId="77777777" w:rsidR="00666289" w:rsidRPr="005D6EB8" w:rsidRDefault="00666289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  <w:p w14:paraId="7010E636" w14:textId="77777777" w:rsidR="00666289" w:rsidRPr="005D6EB8" w:rsidRDefault="00666289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N=118,074</w:t>
            </w:r>
          </w:p>
        </w:tc>
        <w:tc>
          <w:tcPr>
            <w:tcW w:w="1881" w:type="dxa"/>
          </w:tcPr>
          <w:p w14:paraId="535C920A" w14:textId="77777777" w:rsidR="00666289" w:rsidRPr="005D6EB8" w:rsidRDefault="00666289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Outcome (-)</w:t>
            </w:r>
          </w:p>
          <w:p w14:paraId="215B5D2E" w14:textId="77777777" w:rsidR="00666289" w:rsidRPr="005D6EB8" w:rsidRDefault="00666289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N=110,567</w:t>
            </w:r>
          </w:p>
        </w:tc>
        <w:tc>
          <w:tcPr>
            <w:tcW w:w="1882" w:type="dxa"/>
          </w:tcPr>
          <w:p w14:paraId="4912757E" w14:textId="77777777" w:rsidR="00666289" w:rsidRPr="005D6EB8" w:rsidRDefault="00666289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Outcome (+)</w:t>
            </w:r>
          </w:p>
          <w:p w14:paraId="64323D0F" w14:textId="77777777" w:rsidR="00666289" w:rsidRPr="005D6EB8" w:rsidRDefault="00666289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N=7,507</w:t>
            </w:r>
          </w:p>
        </w:tc>
      </w:tr>
      <w:tr w:rsidR="00BA6700" w:rsidRPr="005D6EB8" w14:paraId="1564CA9F" w14:textId="77777777" w:rsidTr="0030684B">
        <w:trPr>
          <w:gridAfter w:val="1"/>
          <w:wAfter w:w="7" w:type="dxa"/>
          <w:trHeight w:val="263"/>
        </w:trPr>
        <w:tc>
          <w:tcPr>
            <w:tcW w:w="4059" w:type="dxa"/>
          </w:tcPr>
          <w:p w14:paraId="227F081F" w14:textId="77777777" w:rsidR="0030684B" w:rsidRDefault="009D2B03" w:rsidP="0063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White blood cell count (/μL), mean±SD</w:t>
            </w:r>
            <w:r w:rsidR="006371B8" w:rsidRPr="005D6E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77CF887C" w14:textId="49F3A147" w:rsidR="00483942" w:rsidRPr="005D6EB8" w:rsidRDefault="006371B8" w:rsidP="006371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median (</w:t>
            </w:r>
            <w:r w:rsidR="00666289" w:rsidRPr="005D6EB8">
              <w:rPr>
                <w:rFonts w:ascii="Times New Roman" w:hAnsi="Times New Roman" w:cs="Times New Roman"/>
                <w:sz w:val="20"/>
                <w:szCs w:val="20"/>
              </w:rPr>
              <w:t>IQR</w:t>
            </w: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1" w:type="dxa"/>
          </w:tcPr>
          <w:p w14:paraId="2D2976C9" w14:textId="77777777" w:rsidR="00C1296E" w:rsidRDefault="00C1296E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6758±4082</w:t>
            </w:r>
          </w:p>
          <w:p w14:paraId="6FB3F3F5" w14:textId="10F20A9A" w:rsidR="005D6EB8" w:rsidRPr="005D6EB8" w:rsidRDefault="005D6EB8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 (4700-7970)</w:t>
            </w:r>
          </w:p>
        </w:tc>
        <w:tc>
          <w:tcPr>
            <w:tcW w:w="1881" w:type="dxa"/>
          </w:tcPr>
          <w:p w14:paraId="7DBF85E9" w14:textId="77777777" w:rsidR="00483942" w:rsidRDefault="00C1296E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6742±3735</w:t>
            </w:r>
          </w:p>
          <w:p w14:paraId="65A2E208" w14:textId="43AACA1D" w:rsidR="005D6EB8" w:rsidRPr="005D6EB8" w:rsidRDefault="008E44AF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 (4700-7940)</w:t>
            </w:r>
          </w:p>
        </w:tc>
        <w:tc>
          <w:tcPr>
            <w:tcW w:w="1882" w:type="dxa"/>
          </w:tcPr>
          <w:p w14:paraId="2A639ED3" w14:textId="77777777" w:rsidR="00483942" w:rsidRDefault="00C1296E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6982±7333</w:t>
            </w:r>
          </w:p>
          <w:p w14:paraId="34C639A1" w14:textId="3B42CDE4" w:rsidR="008E44AF" w:rsidRPr="005D6EB8" w:rsidRDefault="008E44AF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 (4600-8200)</w:t>
            </w:r>
          </w:p>
        </w:tc>
        <w:tc>
          <w:tcPr>
            <w:tcW w:w="1881" w:type="dxa"/>
          </w:tcPr>
          <w:p w14:paraId="3E381FFE" w14:textId="77777777" w:rsidR="00483942" w:rsidRDefault="00C1296E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6752±4047</w:t>
            </w:r>
          </w:p>
          <w:p w14:paraId="339D9E78" w14:textId="7917E609" w:rsidR="005D6EB8" w:rsidRPr="005D6EB8" w:rsidRDefault="005D6EB8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 (4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-7910)</w:t>
            </w:r>
          </w:p>
        </w:tc>
        <w:tc>
          <w:tcPr>
            <w:tcW w:w="1881" w:type="dxa"/>
          </w:tcPr>
          <w:p w14:paraId="4BE07E95" w14:textId="77777777" w:rsidR="00483942" w:rsidRDefault="00C1296E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6741±3911</w:t>
            </w:r>
          </w:p>
          <w:p w14:paraId="40D53849" w14:textId="45423D17" w:rsidR="008E44AF" w:rsidRPr="005D6EB8" w:rsidRDefault="008E44AF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0 (4750-7900)</w:t>
            </w:r>
          </w:p>
        </w:tc>
        <w:tc>
          <w:tcPr>
            <w:tcW w:w="1882" w:type="dxa"/>
          </w:tcPr>
          <w:p w14:paraId="60428A42" w14:textId="77777777" w:rsidR="00483942" w:rsidRDefault="00C1296E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6920±5680</w:t>
            </w:r>
          </w:p>
          <w:p w14:paraId="4EDD286D" w14:textId="45F0F1C1" w:rsidR="008E44AF" w:rsidRPr="005D6EB8" w:rsidRDefault="008E44AF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0 (4600-8120)</w:t>
            </w:r>
          </w:p>
        </w:tc>
      </w:tr>
      <w:tr w:rsidR="00483942" w:rsidRPr="005D6EB8" w14:paraId="0FFE6E1C" w14:textId="77777777" w:rsidTr="0030684B">
        <w:trPr>
          <w:gridAfter w:val="1"/>
          <w:wAfter w:w="7" w:type="dxa"/>
          <w:trHeight w:val="263"/>
        </w:trPr>
        <w:tc>
          <w:tcPr>
            <w:tcW w:w="4059" w:type="dxa"/>
          </w:tcPr>
          <w:p w14:paraId="395243DA" w14:textId="77777777" w:rsidR="0030684B" w:rsidRDefault="004D1512" w:rsidP="00714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Hemoglobin (g/dL), mean±SD</w:t>
            </w:r>
            <w:r w:rsidR="006371B8" w:rsidRPr="005D6E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56BDF440" w14:textId="0969C25E" w:rsidR="00483942" w:rsidRPr="005D6EB8" w:rsidRDefault="00666289" w:rsidP="00714A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881" w:type="dxa"/>
          </w:tcPr>
          <w:p w14:paraId="48DB5F1F" w14:textId="77777777" w:rsidR="00483942" w:rsidRDefault="00C1296E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1.8±2.0</w:t>
            </w:r>
          </w:p>
          <w:p w14:paraId="505027D2" w14:textId="3B997624" w:rsidR="008E44AF" w:rsidRPr="005D6EB8" w:rsidRDefault="008E44AF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9 (10.5-13.2)</w:t>
            </w:r>
          </w:p>
        </w:tc>
        <w:tc>
          <w:tcPr>
            <w:tcW w:w="1881" w:type="dxa"/>
          </w:tcPr>
          <w:p w14:paraId="55B89AE7" w14:textId="77777777" w:rsidR="00483942" w:rsidRDefault="00C1296E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1.9±2.0</w:t>
            </w:r>
          </w:p>
          <w:p w14:paraId="2E1484B2" w14:textId="0735D496" w:rsidR="008E44AF" w:rsidRPr="005D6EB8" w:rsidRDefault="008E44AF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 (10.6-13.3)</w:t>
            </w:r>
          </w:p>
        </w:tc>
        <w:tc>
          <w:tcPr>
            <w:tcW w:w="1882" w:type="dxa"/>
          </w:tcPr>
          <w:p w14:paraId="629FC59C" w14:textId="77777777" w:rsidR="00483942" w:rsidRDefault="00C1296E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1.0±2.1</w:t>
            </w:r>
          </w:p>
          <w:p w14:paraId="64337F99" w14:textId="33220447" w:rsidR="008E44AF" w:rsidRPr="005D6EB8" w:rsidRDefault="008E44AF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9 (9.5-12.4)</w:t>
            </w:r>
          </w:p>
        </w:tc>
        <w:tc>
          <w:tcPr>
            <w:tcW w:w="1881" w:type="dxa"/>
          </w:tcPr>
          <w:p w14:paraId="108F1268" w14:textId="77777777" w:rsidR="00483942" w:rsidRDefault="00C1296E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1.9±2.0</w:t>
            </w:r>
          </w:p>
          <w:p w14:paraId="26B2EFBE" w14:textId="561C4FE6" w:rsidR="008E44AF" w:rsidRPr="005D6EB8" w:rsidRDefault="008E44AF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 (10.5-13.3)</w:t>
            </w:r>
          </w:p>
        </w:tc>
        <w:tc>
          <w:tcPr>
            <w:tcW w:w="1881" w:type="dxa"/>
          </w:tcPr>
          <w:p w14:paraId="2AF5D18E" w14:textId="77777777" w:rsidR="00483942" w:rsidRDefault="00C1296E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2.0±2.0</w:t>
            </w:r>
          </w:p>
          <w:p w14:paraId="39A419BA" w14:textId="2A57C3DE" w:rsidR="008E44AF" w:rsidRPr="005D6EB8" w:rsidRDefault="008E44AF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 (10.6-13.3)</w:t>
            </w:r>
          </w:p>
        </w:tc>
        <w:tc>
          <w:tcPr>
            <w:tcW w:w="1882" w:type="dxa"/>
          </w:tcPr>
          <w:p w14:paraId="79F30CF9" w14:textId="77777777" w:rsidR="00483942" w:rsidRDefault="00C1296E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1.0±2.1</w:t>
            </w:r>
          </w:p>
          <w:p w14:paraId="677BB5E8" w14:textId="2A3F631E" w:rsidR="008E44AF" w:rsidRPr="005D6EB8" w:rsidRDefault="008E44AF" w:rsidP="0048394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 (9.5-12.5)</w:t>
            </w:r>
          </w:p>
        </w:tc>
      </w:tr>
      <w:tr w:rsidR="00C1296E" w:rsidRPr="005D6EB8" w14:paraId="79EA0E04" w14:textId="77777777" w:rsidTr="0030684B">
        <w:trPr>
          <w:gridAfter w:val="1"/>
          <w:wAfter w:w="7" w:type="dxa"/>
          <w:trHeight w:val="263"/>
        </w:trPr>
        <w:tc>
          <w:tcPr>
            <w:tcW w:w="4059" w:type="dxa"/>
          </w:tcPr>
          <w:p w14:paraId="728C032B" w14:textId="77777777" w:rsidR="0030684B" w:rsidRDefault="00C1296E" w:rsidP="00C12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Platelet count (10</w:t>
            </w:r>
            <w:r w:rsidRPr="005D6EB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4</w:t>
            </w: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/μL), mean±SD</w:t>
            </w:r>
            <w:r w:rsidR="006371B8" w:rsidRPr="005D6E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0AE4C879" w14:textId="2401C269" w:rsidR="00C1296E" w:rsidRPr="005D6EB8" w:rsidRDefault="00666289" w:rsidP="00C12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881" w:type="dxa"/>
          </w:tcPr>
          <w:p w14:paraId="573CA486" w14:textId="77777777" w:rsidR="00C1296E" w:rsidRDefault="00C1296E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24.6±10.9</w:t>
            </w:r>
          </w:p>
          <w:p w14:paraId="05EB8814" w14:textId="75C55F7D" w:rsidR="008E44AF" w:rsidRPr="005D6EB8" w:rsidRDefault="008E44AF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 (17.6-29.6)</w:t>
            </w:r>
          </w:p>
        </w:tc>
        <w:tc>
          <w:tcPr>
            <w:tcW w:w="1881" w:type="dxa"/>
          </w:tcPr>
          <w:p w14:paraId="3894D117" w14:textId="77777777" w:rsidR="00C1296E" w:rsidRDefault="00C1296E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24.7±10.8</w:t>
            </w:r>
          </w:p>
          <w:p w14:paraId="37D00AA2" w14:textId="346B25BB" w:rsidR="008E44AF" w:rsidRPr="005D6EB8" w:rsidRDefault="008E44AF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9 (17.7-29.6)</w:t>
            </w:r>
          </w:p>
        </w:tc>
        <w:tc>
          <w:tcPr>
            <w:tcW w:w="1882" w:type="dxa"/>
          </w:tcPr>
          <w:p w14:paraId="1D2E81CF" w14:textId="77777777" w:rsidR="00C1296E" w:rsidRDefault="00C1296E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23.8±12.3</w:t>
            </w:r>
          </w:p>
          <w:p w14:paraId="4334B880" w14:textId="565C3E50" w:rsidR="008E44AF" w:rsidRPr="005D6EB8" w:rsidRDefault="008E44AF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2 (1</w:t>
            </w:r>
            <w:r w:rsidR="00C260FB"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29.</w:t>
            </w:r>
            <w:r w:rsidR="00C260F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81" w:type="dxa"/>
          </w:tcPr>
          <w:p w14:paraId="3C3CF6B6" w14:textId="77777777" w:rsidR="00C1296E" w:rsidRDefault="00C1296E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25.1±11.0</w:t>
            </w:r>
          </w:p>
          <w:p w14:paraId="5896E38F" w14:textId="772F010F" w:rsidR="008E44AF" w:rsidRPr="005D6EB8" w:rsidRDefault="008E44AF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 (18.0-30.0)</w:t>
            </w:r>
          </w:p>
        </w:tc>
        <w:tc>
          <w:tcPr>
            <w:tcW w:w="1881" w:type="dxa"/>
          </w:tcPr>
          <w:p w14:paraId="4DA49628" w14:textId="77777777" w:rsidR="00C1296E" w:rsidRDefault="00C1296E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25.2±11.0</w:t>
            </w:r>
          </w:p>
          <w:p w14:paraId="2FA4D5B8" w14:textId="1394BDA7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 (18.1-30.0)</w:t>
            </w:r>
          </w:p>
        </w:tc>
        <w:tc>
          <w:tcPr>
            <w:tcW w:w="1882" w:type="dxa"/>
          </w:tcPr>
          <w:p w14:paraId="4524438F" w14:textId="77777777" w:rsidR="00C1296E" w:rsidRDefault="00C1296E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24.3±12.0</w:t>
            </w:r>
          </w:p>
          <w:p w14:paraId="61A7B57B" w14:textId="38C26090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6 (16.4-30.3)</w:t>
            </w:r>
          </w:p>
        </w:tc>
      </w:tr>
      <w:tr w:rsidR="00C1296E" w:rsidRPr="005D6EB8" w14:paraId="11DB0BD5" w14:textId="77777777" w:rsidTr="0030684B">
        <w:trPr>
          <w:gridAfter w:val="1"/>
          <w:wAfter w:w="7" w:type="dxa"/>
          <w:trHeight w:val="263"/>
        </w:trPr>
        <w:tc>
          <w:tcPr>
            <w:tcW w:w="4059" w:type="dxa"/>
            <w:vAlign w:val="center"/>
          </w:tcPr>
          <w:p w14:paraId="5D956A81" w14:textId="77777777" w:rsidR="0030684B" w:rsidRDefault="00C1296E" w:rsidP="00C12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Sodium (mEq/L), mean±SD</w:t>
            </w:r>
            <w:r w:rsidR="006371B8" w:rsidRPr="005D6EB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="00666289" w:rsidRPr="005D6E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806FE0C" w14:textId="00627E56" w:rsidR="00C1296E" w:rsidRPr="005D6EB8" w:rsidRDefault="00666289" w:rsidP="00C12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881" w:type="dxa"/>
          </w:tcPr>
          <w:p w14:paraId="41FEDB84" w14:textId="77777777" w:rsidR="00C1296E" w:rsidRDefault="005D5152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39.5±3.4</w:t>
            </w:r>
          </w:p>
          <w:p w14:paraId="6F4CF94F" w14:textId="467D9D84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 (138-142)</w:t>
            </w:r>
          </w:p>
        </w:tc>
        <w:tc>
          <w:tcPr>
            <w:tcW w:w="1881" w:type="dxa"/>
          </w:tcPr>
          <w:p w14:paraId="50B0213F" w14:textId="77777777" w:rsidR="00C1296E" w:rsidRDefault="005D5152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39.6±3.3</w:t>
            </w:r>
          </w:p>
          <w:p w14:paraId="77053B90" w14:textId="0FF860D4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 (138-142)</w:t>
            </w:r>
          </w:p>
        </w:tc>
        <w:tc>
          <w:tcPr>
            <w:tcW w:w="1882" w:type="dxa"/>
          </w:tcPr>
          <w:p w14:paraId="332081DC" w14:textId="77777777" w:rsidR="00C1296E" w:rsidRDefault="005D5152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38.4±4.1</w:t>
            </w:r>
          </w:p>
          <w:p w14:paraId="1ECB0ADC" w14:textId="208CA644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 (136-141)</w:t>
            </w:r>
          </w:p>
        </w:tc>
        <w:tc>
          <w:tcPr>
            <w:tcW w:w="1881" w:type="dxa"/>
          </w:tcPr>
          <w:p w14:paraId="4A216660" w14:textId="77777777" w:rsidR="00C1296E" w:rsidRDefault="005D5152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39.7±3.4</w:t>
            </w:r>
          </w:p>
          <w:p w14:paraId="6E6C6406" w14:textId="7E6157F9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 (138-142)</w:t>
            </w:r>
          </w:p>
        </w:tc>
        <w:tc>
          <w:tcPr>
            <w:tcW w:w="1881" w:type="dxa"/>
          </w:tcPr>
          <w:p w14:paraId="20A3C14A" w14:textId="77777777" w:rsidR="00C1296E" w:rsidRDefault="005D5152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39.8±3.3</w:t>
            </w:r>
          </w:p>
          <w:p w14:paraId="4F462CAB" w14:textId="453AE629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 (138-142)</w:t>
            </w:r>
          </w:p>
        </w:tc>
        <w:tc>
          <w:tcPr>
            <w:tcW w:w="1882" w:type="dxa"/>
          </w:tcPr>
          <w:p w14:paraId="62CAEE97" w14:textId="77777777" w:rsidR="00C1296E" w:rsidRDefault="005D5152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38.7±4.1</w:t>
            </w:r>
          </w:p>
          <w:p w14:paraId="522C8AF0" w14:textId="70F508B6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9 (137-141)</w:t>
            </w:r>
          </w:p>
        </w:tc>
      </w:tr>
      <w:tr w:rsidR="00C1296E" w:rsidRPr="005D6EB8" w14:paraId="5E7DDCBD" w14:textId="77777777" w:rsidTr="0030684B">
        <w:trPr>
          <w:gridAfter w:val="1"/>
          <w:wAfter w:w="7" w:type="dxa"/>
          <w:trHeight w:val="263"/>
        </w:trPr>
        <w:tc>
          <w:tcPr>
            <w:tcW w:w="4059" w:type="dxa"/>
            <w:vAlign w:val="center"/>
          </w:tcPr>
          <w:p w14:paraId="1D725B9D" w14:textId="77777777" w:rsidR="0030684B" w:rsidRDefault="00C1296E" w:rsidP="00C12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Potassium (mEq/L), mean±SD</w:t>
            </w:r>
            <w:r w:rsidR="006371B8" w:rsidRPr="005D6E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3BC03D80" w14:textId="4823B8B9" w:rsidR="00C1296E" w:rsidRPr="005D6EB8" w:rsidRDefault="00666289" w:rsidP="00C12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881" w:type="dxa"/>
          </w:tcPr>
          <w:p w14:paraId="010B2151" w14:textId="77777777" w:rsidR="00C1296E" w:rsidRDefault="005D5152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4.2±0.5</w:t>
            </w:r>
          </w:p>
          <w:p w14:paraId="59043A8E" w14:textId="46DAC36E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 (3.9-4.5)</w:t>
            </w:r>
          </w:p>
        </w:tc>
        <w:tc>
          <w:tcPr>
            <w:tcW w:w="1881" w:type="dxa"/>
          </w:tcPr>
          <w:p w14:paraId="22B7AA5F" w14:textId="77777777" w:rsidR="00C1296E" w:rsidRDefault="005D5152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4.2±0.5</w:t>
            </w:r>
          </w:p>
          <w:p w14:paraId="12473860" w14:textId="322F25BF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 (3.9-4.4)</w:t>
            </w:r>
          </w:p>
        </w:tc>
        <w:tc>
          <w:tcPr>
            <w:tcW w:w="1882" w:type="dxa"/>
          </w:tcPr>
          <w:p w14:paraId="2400A130" w14:textId="77777777" w:rsidR="00C1296E" w:rsidRDefault="005D5152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4.2±0.6</w:t>
            </w:r>
          </w:p>
          <w:p w14:paraId="514A65BC" w14:textId="2B95B281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 (3.8-4.5)</w:t>
            </w:r>
          </w:p>
        </w:tc>
        <w:tc>
          <w:tcPr>
            <w:tcW w:w="1881" w:type="dxa"/>
          </w:tcPr>
          <w:p w14:paraId="5D44CC78" w14:textId="77777777" w:rsidR="00C1296E" w:rsidRDefault="005D5152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4.2±0.5</w:t>
            </w:r>
          </w:p>
          <w:p w14:paraId="2E2DB33E" w14:textId="3364FED9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 (3.9-4.5)</w:t>
            </w:r>
          </w:p>
        </w:tc>
        <w:tc>
          <w:tcPr>
            <w:tcW w:w="1881" w:type="dxa"/>
          </w:tcPr>
          <w:p w14:paraId="64D825AD" w14:textId="77777777" w:rsidR="00C1296E" w:rsidRDefault="005D5152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4.2±0.5</w:t>
            </w:r>
          </w:p>
          <w:p w14:paraId="2A42121D" w14:textId="052DADFA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 (3.9-4.5)</w:t>
            </w:r>
          </w:p>
        </w:tc>
        <w:tc>
          <w:tcPr>
            <w:tcW w:w="1882" w:type="dxa"/>
          </w:tcPr>
          <w:p w14:paraId="16842224" w14:textId="77777777" w:rsidR="00C1296E" w:rsidRDefault="005D5152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4.2±0.6</w:t>
            </w:r>
          </w:p>
          <w:p w14:paraId="43BDAC0A" w14:textId="661E7014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 (3.8-4.5)</w:t>
            </w:r>
          </w:p>
        </w:tc>
      </w:tr>
      <w:tr w:rsidR="00C1296E" w:rsidRPr="005D6EB8" w14:paraId="02D7632C" w14:textId="77777777" w:rsidTr="0030684B">
        <w:trPr>
          <w:gridAfter w:val="1"/>
          <w:wAfter w:w="7" w:type="dxa"/>
          <w:trHeight w:val="263"/>
        </w:trPr>
        <w:tc>
          <w:tcPr>
            <w:tcW w:w="4059" w:type="dxa"/>
            <w:vAlign w:val="center"/>
          </w:tcPr>
          <w:p w14:paraId="4AFD3FD2" w14:textId="3384064C" w:rsidR="0030684B" w:rsidRDefault="00C1296E" w:rsidP="00C12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Chlori</w:t>
            </w:r>
            <w:r w:rsidR="00567AA0">
              <w:rPr>
                <w:rFonts w:ascii="Times New Roman" w:hAnsi="Times New Roman" w:cs="Times New Roman"/>
                <w:sz w:val="20"/>
                <w:szCs w:val="20"/>
              </w:rPr>
              <w:t>de</w:t>
            </w: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 xml:space="preserve"> (mEq/L), mean±SD</w:t>
            </w:r>
            <w:r w:rsidR="006371B8" w:rsidRPr="005D6E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43A09377" w14:textId="473157AC" w:rsidR="00C1296E" w:rsidRPr="005D6EB8" w:rsidRDefault="00666289" w:rsidP="00C1296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881" w:type="dxa"/>
          </w:tcPr>
          <w:p w14:paraId="4D4B3373" w14:textId="77777777" w:rsidR="00C1296E" w:rsidRDefault="005D5152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04.3±3.8</w:t>
            </w:r>
          </w:p>
          <w:p w14:paraId="024627FB" w14:textId="1E3FF488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 (102-107)</w:t>
            </w:r>
          </w:p>
        </w:tc>
        <w:tc>
          <w:tcPr>
            <w:tcW w:w="1881" w:type="dxa"/>
          </w:tcPr>
          <w:p w14:paraId="7A6813D9" w14:textId="77777777" w:rsidR="00C1296E" w:rsidRDefault="005D5152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04.4±3.7</w:t>
            </w:r>
          </w:p>
          <w:p w14:paraId="5878834D" w14:textId="05CE618C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 (102-107)</w:t>
            </w:r>
          </w:p>
        </w:tc>
        <w:tc>
          <w:tcPr>
            <w:tcW w:w="1882" w:type="dxa"/>
          </w:tcPr>
          <w:p w14:paraId="2C48A997" w14:textId="77777777" w:rsidR="00C1296E" w:rsidRDefault="005D5152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03.3±4.7</w:t>
            </w:r>
          </w:p>
          <w:p w14:paraId="225206E1" w14:textId="3DACEEC3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 (101-106)</w:t>
            </w:r>
          </w:p>
        </w:tc>
        <w:tc>
          <w:tcPr>
            <w:tcW w:w="1881" w:type="dxa"/>
          </w:tcPr>
          <w:p w14:paraId="0248F908" w14:textId="77777777" w:rsidR="00C1296E" w:rsidRDefault="005D5152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04.3±3.8</w:t>
            </w:r>
          </w:p>
          <w:p w14:paraId="3FDEB16B" w14:textId="4486620D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 (102-107)</w:t>
            </w:r>
          </w:p>
        </w:tc>
        <w:tc>
          <w:tcPr>
            <w:tcW w:w="1881" w:type="dxa"/>
          </w:tcPr>
          <w:p w14:paraId="7988B823" w14:textId="77777777" w:rsidR="00C1296E" w:rsidRDefault="005D5152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04.3±3.7</w:t>
            </w:r>
          </w:p>
          <w:p w14:paraId="5D491AE1" w14:textId="0D0D1A84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5 (102-107)</w:t>
            </w:r>
          </w:p>
        </w:tc>
        <w:tc>
          <w:tcPr>
            <w:tcW w:w="1882" w:type="dxa"/>
          </w:tcPr>
          <w:p w14:paraId="28914378" w14:textId="77777777" w:rsidR="00C1296E" w:rsidRDefault="005D5152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03.3±4.6</w:t>
            </w:r>
          </w:p>
          <w:p w14:paraId="58990EBE" w14:textId="2BCB5C6C" w:rsidR="00C260FB" w:rsidRPr="005D6EB8" w:rsidRDefault="00C260FB" w:rsidP="00C1296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4 (101-106)</w:t>
            </w:r>
          </w:p>
        </w:tc>
      </w:tr>
      <w:tr w:rsidR="00F24B07" w:rsidRPr="005D6EB8" w14:paraId="3008851D" w14:textId="77777777" w:rsidTr="0030684B">
        <w:trPr>
          <w:gridAfter w:val="1"/>
          <w:wAfter w:w="7" w:type="dxa"/>
          <w:trHeight w:val="263"/>
        </w:trPr>
        <w:tc>
          <w:tcPr>
            <w:tcW w:w="4059" w:type="dxa"/>
            <w:vAlign w:val="center"/>
          </w:tcPr>
          <w:p w14:paraId="7BCA340C" w14:textId="77777777" w:rsidR="0030684B" w:rsidRDefault="00F24B07" w:rsidP="00F24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Cs w:val="21"/>
              </w:rPr>
              <w:t>Aspartate aminotransferase (IU/L)</w:t>
            </w: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, mean±SD</w:t>
            </w:r>
            <w:r w:rsidR="00666289" w:rsidRPr="005D6EB8">
              <w:rPr>
                <w:rFonts w:ascii="Times New Roman" w:hAnsi="Times New Roman" w:cs="Times New Roman"/>
                <w:sz w:val="20"/>
                <w:szCs w:val="20"/>
              </w:rPr>
              <w:t>,</w:t>
            </w:r>
          </w:p>
          <w:p w14:paraId="4F4336A4" w14:textId="0730F240" w:rsidR="00F24B07" w:rsidRPr="005D6EB8" w:rsidRDefault="00666289" w:rsidP="00F24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881" w:type="dxa"/>
          </w:tcPr>
          <w:p w14:paraId="6C91F6B2" w14:textId="77777777" w:rsidR="00F24B07" w:rsidRDefault="00F24B07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27.9±30.0</w:t>
            </w:r>
          </w:p>
          <w:p w14:paraId="6094226B" w14:textId="45E80C9C" w:rsidR="00C260FB" w:rsidRPr="005D6EB8" w:rsidRDefault="00C260FB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17-31)</w:t>
            </w:r>
          </w:p>
        </w:tc>
        <w:tc>
          <w:tcPr>
            <w:tcW w:w="1881" w:type="dxa"/>
          </w:tcPr>
          <w:p w14:paraId="52E09620" w14:textId="77777777" w:rsidR="00F24B07" w:rsidRDefault="00F24B07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27.6±29.8</w:t>
            </w:r>
          </w:p>
          <w:p w14:paraId="2DF951D7" w14:textId="0062A585" w:rsidR="00C260FB" w:rsidRPr="005D6EB8" w:rsidRDefault="00C260FB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 (17-30)</w:t>
            </w:r>
          </w:p>
        </w:tc>
        <w:tc>
          <w:tcPr>
            <w:tcW w:w="1882" w:type="dxa"/>
          </w:tcPr>
          <w:p w14:paraId="4F29E81B" w14:textId="77777777" w:rsidR="00F24B07" w:rsidRDefault="00F24B07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31.2±33.2</w:t>
            </w:r>
          </w:p>
          <w:p w14:paraId="50C57F52" w14:textId="7597E053" w:rsidR="00C260FB" w:rsidRPr="005D6EB8" w:rsidRDefault="00C260FB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17-33)</w:t>
            </w:r>
          </w:p>
        </w:tc>
        <w:tc>
          <w:tcPr>
            <w:tcW w:w="1881" w:type="dxa"/>
          </w:tcPr>
          <w:p w14:paraId="378457E2" w14:textId="77777777" w:rsidR="00F24B07" w:rsidRDefault="00F24B07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27.7±28.9</w:t>
            </w:r>
          </w:p>
          <w:p w14:paraId="43B23AF0" w14:textId="52531DC0" w:rsidR="00C260FB" w:rsidRPr="005D6EB8" w:rsidRDefault="00C260FB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17-30)</w:t>
            </w:r>
          </w:p>
        </w:tc>
        <w:tc>
          <w:tcPr>
            <w:tcW w:w="1881" w:type="dxa"/>
          </w:tcPr>
          <w:p w14:paraId="3AC97E6E" w14:textId="77777777" w:rsidR="00F24B07" w:rsidRDefault="00F24B07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27.4±27.1</w:t>
            </w:r>
          </w:p>
          <w:p w14:paraId="278BF456" w14:textId="5F0408FE" w:rsidR="00C260FB" w:rsidRPr="005D6EB8" w:rsidRDefault="00C260FB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 (17-30)</w:t>
            </w:r>
          </w:p>
        </w:tc>
        <w:tc>
          <w:tcPr>
            <w:tcW w:w="1882" w:type="dxa"/>
          </w:tcPr>
          <w:p w14:paraId="724B5271" w14:textId="77777777" w:rsidR="00F24B07" w:rsidRDefault="00F24B07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31.6±48.3</w:t>
            </w:r>
          </w:p>
          <w:p w14:paraId="3F295757" w14:textId="05190741" w:rsidR="00C260FB" w:rsidRPr="005D6EB8" w:rsidRDefault="00C260FB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 (17-33)</w:t>
            </w:r>
          </w:p>
        </w:tc>
      </w:tr>
      <w:tr w:rsidR="00F24B07" w:rsidRPr="005D6EB8" w14:paraId="62F2BB18" w14:textId="77777777" w:rsidTr="0030684B">
        <w:trPr>
          <w:gridAfter w:val="1"/>
          <w:wAfter w:w="7" w:type="dxa"/>
          <w:trHeight w:val="263"/>
        </w:trPr>
        <w:tc>
          <w:tcPr>
            <w:tcW w:w="4059" w:type="dxa"/>
            <w:vAlign w:val="center"/>
          </w:tcPr>
          <w:p w14:paraId="6C623A66" w14:textId="77777777" w:rsidR="0030684B" w:rsidRDefault="00F24B07" w:rsidP="003068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Cs w:val="21"/>
              </w:rPr>
              <w:t>Alanine aminotransferase (IU/L)</w:t>
            </w: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, mean±SD</w:t>
            </w:r>
            <w:r w:rsidR="006371B8" w:rsidRPr="005D6E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17B6EF8B" w14:textId="38D206F8" w:rsidR="00F24B07" w:rsidRPr="005D6EB8" w:rsidRDefault="00666289" w:rsidP="0030684B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881" w:type="dxa"/>
          </w:tcPr>
          <w:p w14:paraId="7D4173D5" w14:textId="77777777" w:rsidR="00F24B07" w:rsidRDefault="00F24B07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25.8±34.8</w:t>
            </w:r>
          </w:p>
          <w:p w14:paraId="60107439" w14:textId="071EE04B" w:rsidR="00C260FB" w:rsidRPr="005D6EB8" w:rsidRDefault="00C260FB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12-28)</w:t>
            </w:r>
          </w:p>
        </w:tc>
        <w:tc>
          <w:tcPr>
            <w:tcW w:w="1881" w:type="dxa"/>
          </w:tcPr>
          <w:p w14:paraId="47F4A6E7" w14:textId="77777777" w:rsidR="00F24B07" w:rsidRDefault="00F24B07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25.8±34.7</w:t>
            </w:r>
          </w:p>
          <w:p w14:paraId="72479F8C" w14:textId="0FB3C96F" w:rsidR="00AB3BAB" w:rsidRPr="005D6EB8" w:rsidRDefault="00AB3BAB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12-28)</w:t>
            </w:r>
          </w:p>
        </w:tc>
        <w:tc>
          <w:tcPr>
            <w:tcW w:w="1882" w:type="dxa"/>
          </w:tcPr>
          <w:p w14:paraId="543350D6" w14:textId="77777777" w:rsidR="00F24B07" w:rsidRDefault="00F24B07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26.3±35.8</w:t>
            </w:r>
          </w:p>
          <w:p w14:paraId="40C0ACD4" w14:textId="306A602B" w:rsidR="00AB3BAB" w:rsidRPr="005D6EB8" w:rsidRDefault="00AB3BAB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11-28)</w:t>
            </w:r>
          </w:p>
        </w:tc>
        <w:tc>
          <w:tcPr>
            <w:tcW w:w="1881" w:type="dxa"/>
          </w:tcPr>
          <w:p w14:paraId="31ACDC15" w14:textId="77777777" w:rsidR="00F24B07" w:rsidRDefault="00F24B07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25.5±34.9</w:t>
            </w:r>
          </w:p>
          <w:p w14:paraId="3AB31B4E" w14:textId="7A4F2BEB" w:rsidR="00C260FB" w:rsidRPr="005D6EB8" w:rsidRDefault="00C260FB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11-27)</w:t>
            </w:r>
          </w:p>
        </w:tc>
        <w:tc>
          <w:tcPr>
            <w:tcW w:w="1881" w:type="dxa"/>
          </w:tcPr>
          <w:p w14:paraId="223FB05F" w14:textId="77777777" w:rsidR="00F24B07" w:rsidRDefault="00F24B07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25.4±34.6</w:t>
            </w:r>
          </w:p>
          <w:p w14:paraId="042B5475" w14:textId="005DFE43" w:rsidR="00AB3BAB" w:rsidRPr="005D6EB8" w:rsidRDefault="00AB3BAB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 (11-27)</w:t>
            </w:r>
          </w:p>
        </w:tc>
        <w:tc>
          <w:tcPr>
            <w:tcW w:w="1882" w:type="dxa"/>
          </w:tcPr>
          <w:p w14:paraId="03C94F5A" w14:textId="77777777" w:rsidR="00F24B07" w:rsidRDefault="00F24B07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26.4±39.8</w:t>
            </w:r>
          </w:p>
          <w:p w14:paraId="0D53CD2C" w14:textId="4AA10BF1" w:rsidR="00AB3BAB" w:rsidRPr="005D6EB8" w:rsidRDefault="00AB3BAB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 (11-28)</w:t>
            </w:r>
          </w:p>
        </w:tc>
      </w:tr>
      <w:tr w:rsidR="00F24B07" w:rsidRPr="005D6EB8" w14:paraId="7B9561FE" w14:textId="77777777" w:rsidTr="0030684B">
        <w:trPr>
          <w:gridAfter w:val="1"/>
          <w:wAfter w:w="7" w:type="dxa"/>
          <w:trHeight w:val="263"/>
        </w:trPr>
        <w:tc>
          <w:tcPr>
            <w:tcW w:w="4059" w:type="dxa"/>
            <w:vAlign w:val="center"/>
          </w:tcPr>
          <w:p w14:paraId="65E2397B" w14:textId="77777777" w:rsidR="0030684B" w:rsidRDefault="00F24B07" w:rsidP="00F24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Cs w:val="21"/>
              </w:rPr>
              <w:t>Serum creatinine (mg/dL)</w:t>
            </w: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, mean±SD</w:t>
            </w:r>
            <w:r w:rsidR="006371B8" w:rsidRPr="005D6EB8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3025ADE8" w14:textId="70862910" w:rsidR="00F24B07" w:rsidRPr="005D6EB8" w:rsidRDefault="00666289" w:rsidP="00F24B0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881" w:type="dxa"/>
          </w:tcPr>
          <w:p w14:paraId="3D382BFD" w14:textId="77777777" w:rsidR="00F24B07" w:rsidRDefault="00666289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0.95±1.28</w:t>
            </w:r>
          </w:p>
          <w:p w14:paraId="308D7ADE" w14:textId="5E5505DE" w:rsidR="00D54C99" w:rsidRPr="005D6EB8" w:rsidRDefault="00D54C99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1 (0.55-0.91)</w:t>
            </w:r>
          </w:p>
        </w:tc>
        <w:tc>
          <w:tcPr>
            <w:tcW w:w="1881" w:type="dxa"/>
          </w:tcPr>
          <w:p w14:paraId="50FCDA6A" w14:textId="77777777" w:rsidR="00F24B07" w:rsidRDefault="005D6EB8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0.94±1.27</w:t>
            </w:r>
          </w:p>
          <w:p w14:paraId="3EAF6B78" w14:textId="145E4F71" w:rsidR="00D54C99" w:rsidRPr="005D6EB8" w:rsidRDefault="00D54C99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0 (0.55-0.90)</w:t>
            </w:r>
          </w:p>
        </w:tc>
        <w:tc>
          <w:tcPr>
            <w:tcW w:w="1882" w:type="dxa"/>
          </w:tcPr>
          <w:p w14:paraId="0A21BFBD" w14:textId="77777777" w:rsidR="00F24B07" w:rsidRDefault="005D6EB8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.09±1.41</w:t>
            </w:r>
          </w:p>
          <w:p w14:paraId="6ABAA5BF" w14:textId="1031741B" w:rsidR="00D54C99" w:rsidRPr="005D6EB8" w:rsidRDefault="00D54C99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4 (0.55-1.02)</w:t>
            </w:r>
          </w:p>
        </w:tc>
        <w:tc>
          <w:tcPr>
            <w:tcW w:w="1881" w:type="dxa"/>
          </w:tcPr>
          <w:p w14:paraId="75C26B53" w14:textId="77777777" w:rsidR="00F24B07" w:rsidRDefault="005D6EB8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0.98±1.31</w:t>
            </w:r>
          </w:p>
          <w:p w14:paraId="15757159" w14:textId="6D6EEE10" w:rsidR="00D54C99" w:rsidRPr="005D6EB8" w:rsidRDefault="00D54C99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3 (0.56-0.93)</w:t>
            </w:r>
          </w:p>
        </w:tc>
        <w:tc>
          <w:tcPr>
            <w:tcW w:w="1881" w:type="dxa"/>
          </w:tcPr>
          <w:p w14:paraId="353A9C90" w14:textId="77777777" w:rsidR="00F24B07" w:rsidRDefault="005D6EB8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0.97±1.30</w:t>
            </w:r>
          </w:p>
          <w:p w14:paraId="558A1875" w14:textId="3147EADF" w:rsidR="00D54C99" w:rsidRPr="005D6EB8" w:rsidRDefault="00D54C99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2 (0.56-0.93)</w:t>
            </w:r>
          </w:p>
        </w:tc>
        <w:tc>
          <w:tcPr>
            <w:tcW w:w="1882" w:type="dxa"/>
          </w:tcPr>
          <w:p w14:paraId="6E41FE14" w14:textId="77777777" w:rsidR="00F24B07" w:rsidRDefault="005D6EB8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.15±1.52</w:t>
            </w:r>
          </w:p>
          <w:p w14:paraId="2DD91207" w14:textId="741ACBB0" w:rsidR="00D54C99" w:rsidRPr="005D6EB8" w:rsidRDefault="00D54C99" w:rsidP="00F24B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77 (0.57-1.06)</w:t>
            </w:r>
          </w:p>
        </w:tc>
      </w:tr>
      <w:tr w:rsidR="005D6EB8" w:rsidRPr="005D6EB8" w14:paraId="7F2091EB" w14:textId="77777777" w:rsidTr="0030684B">
        <w:trPr>
          <w:gridAfter w:val="1"/>
          <w:wAfter w:w="7" w:type="dxa"/>
          <w:trHeight w:val="263"/>
        </w:trPr>
        <w:tc>
          <w:tcPr>
            <w:tcW w:w="4059" w:type="dxa"/>
            <w:vAlign w:val="center"/>
          </w:tcPr>
          <w:p w14:paraId="0D04ED20" w14:textId="77777777" w:rsidR="0030684B" w:rsidRDefault="005D6EB8" w:rsidP="005D6E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Cs w:val="21"/>
              </w:rPr>
              <w:t>Blood urea nitrogen (mg/dL)</w:t>
            </w: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, mean±SD,</w:t>
            </w:r>
          </w:p>
          <w:p w14:paraId="0A005E21" w14:textId="25857C79" w:rsidR="005D6EB8" w:rsidRPr="005D6EB8" w:rsidRDefault="005D6EB8" w:rsidP="005D6EB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median (IQR)</w:t>
            </w:r>
          </w:p>
        </w:tc>
        <w:tc>
          <w:tcPr>
            <w:tcW w:w="1881" w:type="dxa"/>
          </w:tcPr>
          <w:p w14:paraId="34EA8C73" w14:textId="77777777" w:rsidR="005D6EB8" w:rsidRDefault="005D6EB8" w:rsidP="005D6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5.7±10.5</w:t>
            </w:r>
          </w:p>
          <w:p w14:paraId="4B27D8A7" w14:textId="0B1F1CCA" w:rsidR="00D54C99" w:rsidRPr="005D6EB8" w:rsidRDefault="00D54C99" w:rsidP="005D6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3 (10.0-18.0)</w:t>
            </w:r>
          </w:p>
        </w:tc>
        <w:tc>
          <w:tcPr>
            <w:tcW w:w="1881" w:type="dxa"/>
          </w:tcPr>
          <w:p w14:paraId="35FDB9FB" w14:textId="77777777" w:rsidR="005D6EB8" w:rsidRDefault="005D6EB8" w:rsidP="005D6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5.5±10.2</w:t>
            </w:r>
          </w:p>
          <w:p w14:paraId="52AF4F24" w14:textId="5424856B" w:rsidR="00D54C99" w:rsidRPr="005D6EB8" w:rsidRDefault="00D54C99" w:rsidP="005D6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 (10.0-17.8)</w:t>
            </w:r>
          </w:p>
        </w:tc>
        <w:tc>
          <w:tcPr>
            <w:tcW w:w="1882" w:type="dxa"/>
          </w:tcPr>
          <w:p w14:paraId="43D55FC8" w14:textId="77777777" w:rsidR="005D6EB8" w:rsidRDefault="005D6EB8" w:rsidP="005D6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8.6±13.9</w:t>
            </w:r>
          </w:p>
          <w:p w14:paraId="2A7BF511" w14:textId="3EAE040B" w:rsidR="002B49FC" w:rsidRPr="005D6EB8" w:rsidRDefault="002B49FC" w:rsidP="005D6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.8 (10.5-21.5)</w:t>
            </w:r>
          </w:p>
        </w:tc>
        <w:tc>
          <w:tcPr>
            <w:tcW w:w="1881" w:type="dxa"/>
          </w:tcPr>
          <w:p w14:paraId="68712283" w14:textId="77777777" w:rsidR="005D6EB8" w:rsidRDefault="005D6EB8" w:rsidP="005D6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5.9±10.8</w:t>
            </w:r>
          </w:p>
          <w:p w14:paraId="7075509C" w14:textId="60BF0D47" w:rsidR="00D54C99" w:rsidRPr="005D6EB8" w:rsidRDefault="00D54C99" w:rsidP="005D6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5 (10.0-18.0)</w:t>
            </w:r>
          </w:p>
        </w:tc>
        <w:tc>
          <w:tcPr>
            <w:tcW w:w="1881" w:type="dxa"/>
          </w:tcPr>
          <w:p w14:paraId="3F5687A4" w14:textId="77777777" w:rsidR="005D6EB8" w:rsidRDefault="005D6EB8" w:rsidP="005D6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5.7±10.5</w:t>
            </w:r>
          </w:p>
          <w:p w14:paraId="5FA25CCB" w14:textId="128821CC" w:rsidR="002B49FC" w:rsidRPr="005D6EB8" w:rsidRDefault="002B49FC" w:rsidP="005D6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4 (10.0-18.0)</w:t>
            </w:r>
          </w:p>
        </w:tc>
        <w:tc>
          <w:tcPr>
            <w:tcW w:w="1882" w:type="dxa"/>
          </w:tcPr>
          <w:p w14:paraId="1235C7B8" w14:textId="77777777" w:rsidR="005D6EB8" w:rsidRDefault="005D6EB8" w:rsidP="005D6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D6EB8">
              <w:rPr>
                <w:rFonts w:ascii="Times New Roman" w:hAnsi="Times New Roman" w:cs="Times New Roman"/>
                <w:sz w:val="20"/>
                <w:szCs w:val="20"/>
              </w:rPr>
              <w:t>19.0±14.6</w:t>
            </w:r>
          </w:p>
          <w:p w14:paraId="72CEB5C7" w14:textId="7BD385E2" w:rsidR="002B49FC" w:rsidRPr="005D6EB8" w:rsidRDefault="002B49FC" w:rsidP="005D6EB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0 (10.6-22.0)</w:t>
            </w:r>
          </w:p>
        </w:tc>
      </w:tr>
    </w:tbl>
    <w:p w14:paraId="069037B3" w14:textId="68D18BF8" w:rsidR="00483942" w:rsidRPr="00E03767" w:rsidRDefault="00D542A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>D = standard deviation,</w:t>
      </w:r>
      <w:r w:rsidR="00666289">
        <w:rPr>
          <w:rFonts w:ascii="Times New Roman" w:hAnsi="Times New Roman" w:cs="Times New Roman"/>
        </w:rPr>
        <w:t xml:space="preserve"> IQR = interquartile range</w:t>
      </w:r>
      <w:r w:rsidR="0030684B">
        <w:rPr>
          <w:rFonts w:ascii="Times New Roman" w:hAnsi="Times New Roman" w:cs="Times New Roman"/>
        </w:rPr>
        <w:t>.</w:t>
      </w:r>
    </w:p>
    <w:sectPr w:rsidR="00483942" w:rsidRPr="00E03767" w:rsidSect="00BA6700">
      <w:pgSz w:w="16838" w:h="11906" w:orient="landscape"/>
      <w:pgMar w:top="567" w:right="851" w:bottom="567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6511E9" w14:textId="77777777" w:rsidR="00B17CDC" w:rsidRDefault="00B17CDC" w:rsidP="00C1296E">
      <w:r>
        <w:separator/>
      </w:r>
    </w:p>
  </w:endnote>
  <w:endnote w:type="continuationSeparator" w:id="0">
    <w:p w14:paraId="17AD5F6F" w14:textId="77777777" w:rsidR="00B17CDC" w:rsidRDefault="00B17CDC" w:rsidP="00C129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CDF593" w14:textId="77777777" w:rsidR="00B17CDC" w:rsidRDefault="00B17CDC" w:rsidP="00C1296E">
      <w:r>
        <w:separator/>
      </w:r>
    </w:p>
  </w:footnote>
  <w:footnote w:type="continuationSeparator" w:id="0">
    <w:p w14:paraId="48B30DBB" w14:textId="77777777" w:rsidR="00B17CDC" w:rsidRDefault="00B17CDC" w:rsidP="00C1296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5C4195"/>
    <w:multiLevelType w:val="hybridMultilevel"/>
    <w:tmpl w:val="F8963594"/>
    <w:lvl w:ilvl="0" w:tplc="86722606">
      <w:start w:val="1"/>
      <w:numFmt w:val="bullet"/>
      <w:lvlText w:val=""/>
      <w:lvlJc w:val="left"/>
      <w:pPr>
        <w:ind w:left="4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1" w15:restartNumberingAfterBreak="0">
    <w:nsid w:val="6A90740C"/>
    <w:multiLevelType w:val="hybridMultilevel"/>
    <w:tmpl w:val="AA8C51DE"/>
    <w:lvl w:ilvl="0" w:tplc="4D68F55E">
      <w:start w:val="1"/>
      <w:numFmt w:val="bullet"/>
      <w:lvlText w:val=""/>
      <w:lvlJc w:val="left"/>
      <w:pPr>
        <w:ind w:left="4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2" w15:restartNumberingAfterBreak="0">
    <w:nsid w:val="7150541F"/>
    <w:multiLevelType w:val="hybridMultilevel"/>
    <w:tmpl w:val="7DF6CF1C"/>
    <w:lvl w:ilvl="0" w:tplc="E7400A2C">
      <w:start w:val="1"/>
      <w:numFmt w:val="bullet"/>
      <w:lvlText w:val=""/>
      <w:lvlJc w:val="left"/>
      <w:pPr>
        <w:ind w:left="4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9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4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880" w:hanging="420"/>
      </w:pPr>
      <w:rPr>
        <w:rFonts w:ascii="Wingdings" w:hAnsi="Wingdings" w:hint="default"/>
      </w:rPr>
    </w:lvl>
  </w:abstractNum>
  <w:abstractNum w:abstractNumId="3" w15:restartNumberingAfterBreak="0">
    <w:nsid w:val="7FA24198"/>
    <w:multiLevelType w:val="hybridMultilevel"/>
    <w:tmpl w:val="3796E464"/>
    <w:lvl w:ilvl="0" w:tplc="8AFC4B5A">
      <w:start w:val="1"/>
      <w:numFmt w:val="bullet"/>
      <w:lvlText w:val="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622609875">
    <w:abstractNumId w:val="1"/>
  </w:num>
  <w:num w:numId="2" w16cid:durableId="1630015809">
    <w:abstractNumId w:val="0"/>
  </w:num>
  <w:num w:numId="3" w16cid:durableId="2098596618">
    <w:abstractNumId w:val="2"/>
  </w:num>
  <w:num w:numId="4" w16cid:durableId="130380376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279"/>
    <w:rsid w:val="000C3046"/>
    <w:rsid w:val="00147065"/>
    <w:rsid w:val="001B2222"/>
    <w:rsid w:val="001D2585"/>
    <w:rsid w:val="0026534D"/>
    <w:rsid w:val="002B49FC"/>
    <w:rsid w:val="0030684B"/>
    <w:rsid w:val="00385B2A"/>
    <w:rsid w:val="003A5199"/>
    <w:rsid w:val="003F332F"/>
    <w:rsid w:val="003F72CA"/>
    <w:rsid w:val="004053BB"/>
    <w:rsid w:val="00483942"/>
    <w:rsid w:val="00493BC9"/>
    <w:rsid w:val="004D1512"/>
    <w:rsid w:val="00513279"/>
    <w:rsid w:val="00567AA0"/>
    <w:rsid w:val="0057158D"/>
    <w:rsid w:val="005D5152"/>
    <w:rsid w:val="005D6EB8"/>
    <w:rsid w:val="006371B8"/>
    <w:rsid w:val="00666289"/>
    <w:rsid w:val="008902C3"/>
    <w:rsid w:val="008E44AF"/>
    <w:rsid w:val="009D2B03"/>
    <w:rsid w:val="00A077FC"/>
    <w:rsid w:val="00AB3BAB"/>
    <w:rsid w:val="00B17CDC"/>
    <w:rsid w:val="00B87C3B"/>
    <w:rsid w:val="00BA6700"/>
    <w:rsid w:val="00C06056"/>
    <w:rsid w:val="00C1296E"/>
    <w:rsid w:val="00C2334A"/>
    <w:rsid w:val="00C260FB"/>
    <w:rsid w:val="00CB5C9F"/>
    <w:rsid w:val="00CD7DF6"/>
    <w:rsid w:val="00D359C0"/>
    <w:rsid w:val="00D542AF"/>
    <w:rsid w:val="00D54C99"/>
    <w:rsid w:val="00D9007F"/>
    <w:rsid w:val="00D90FD2"/>
    <w:rsid w:val="00DC7798"/>
    <w:rsid w:val="00E03767"/>
    <w:rsid w:val="00E652F4"/>
    <w:rsid w:val="00E96A9F"/>
    <w:rsid w:val="00ED7D21"/>
    <w:rsid w:val="00F24B07"/>
    <w:rsid w:val="00F63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66997A"/>
  <w15:chartTrackingRefBased/>
  <w15:docId w15:val="{ACA51F18-1ECD-408D-9C51-ED61F5DE8B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D7DF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483942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C1296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C1296E"/>
  </w:style>
  <w:style w:type="paragraph" w:styleId="a7">
    <w:name w:val="footer"/>
    <w:basedOn w:val="a"/>
    <w:link w:val="a8"/>
    <w:uiPriority w:val="99"/>
    <w:unhideWhenUsed/>
    <w:rsid w:val="00C1296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C129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5</TotalTime>
  <Pages>1</Pages>
  <Words>337</Words>
  <Characters>1927</Characters>
  <Application>Microsoft Office Word</Application>
  <DocSecurity>0</DocSecurity>
  <Lines>16</Lines>
  <Paragraphs>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o Iwagami</dc:creator>
  <cp:keywords/>
  <dc:description/>
  <cp:lastModifiedBy>Masao Iwagami</cp:lastModifiedBy>
  <cp:revision>32</cp:revision>
  <dcterms:created xsi:type="dcterms:W3CDTF">2023-01-26T09:02:00Z</dcterms:created>
  <dcterms:modified xsi:type="dcterms:W3CDTF">2023-11-05T02:39:00Z</dcterms:modified>
</cp:coreProperties>
</file>